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NZ"/>
        </w:rPr>
      </w:pPr>
      <w:r>
        <w:rPr>
          <w:lang w:val="en-NZ"/>
        </w:rPr>
        <w:t xml:space="preserve">Table S1. </w:t>
      </w:r>
      <w:r>
        <w:rPr>
          <w:i/>
          <w:lang w:val="en-NZ"/>
        </w:rPr>
        <w:t>B. proteoclasticus</w:t>
      </w:r>
      <w:r>
        <w:rPr>
          <w:lang w:val="en-NZ"/>
        </w:rPr>
        <w:t xml:space="preserve"> B316 CDSs encoding enzymes and binding proteins involved in polysaccharide degradation.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5757"/>
        <w:gridCol w:w="1134"/>
        <w:gridCol w:w="1985"/>
        <w:gridCol w:w="4394"/>
      </w:tblGrid>
      <w:tr>
        <w:trPr/>
        <w:tc>
          <w:tcPr>
            <w:tcW w:w="145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. Secreted proteins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ocus tag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NZ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Size (aa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atalytic domain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Binding domains</w:t>
            </w:r>
            <w:r>
              <w:rPr>
                <w:vertAlign w:val="superscript"/>
                <w:lang w:val="en-NZ"/>
              </w:rPr>
              <w:t>1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lucosidase Bgl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0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-terminal TMH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9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N-acetylhexosaminidase Bhx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9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lucosidase Bgl3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9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-terminal TMH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0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N-acetylhexosaminidase Bhx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1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 Gh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9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-terminal TMH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9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glucanase/xylanase Cel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2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glucanase Cel5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49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glucanase Cel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2a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1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glucanase Cel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2a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glucanase Cel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2a, CBM3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79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glucanase Cel9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02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xylanase Xyn10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2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DUF1083, CW (x3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xylanase Xyn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3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xylanase and xylosidase Mxy10-4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3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0, GH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2a, CBM6 (x2), CBM13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00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xylanase Xyn10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9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0, CE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2a, CBM13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4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xylanase Xyn10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7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amylase Amy1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08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amylase Amy1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2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26 (x2), CW (x7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161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lulanase Pul1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9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41, CBM48, PUD, C-terminal TMH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2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3(4)-beta-glucanase Lic16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3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W (x5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71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hitinase Chi18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9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ysozyme Lyc2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W (x9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32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ysozyme Lyc2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6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ysozyme Lyc2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93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0 Gh3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95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2 Gh3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2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6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7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93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2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0, GH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Big4 (x2), FIVAR, CW (x7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41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rabinogalactan endo-1,4-beta-galactosidase Agn5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1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5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Big4, CW (x7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9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rabinogalactan endo-1,4-beta-galactosidase Agn5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5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Big4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8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3-beta-glucanase Glu5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5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42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4-alpha-glucanotransferase Mal7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7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48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L-rhamnosidase Rha7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0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7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feruloyl esterase Est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84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feruloyl esterase Est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51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deacetylase Est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47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ectin methylesterase Pme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7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W (x9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20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 esterase family 12 Est1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6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12, PL1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Big4 (x3), fn3 (x2), FG (x4), CW (x7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72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ectate lyase Pel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0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PL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W (x9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19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ectate lyase Pel9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PL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13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6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ell wall binding domain-containing protein</w:t>
            </w:r>
            <w:r>
              <w:rPr>
                <w:vertAlign w:val="superscript"/>
                <w:lang w:val="en-NZ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8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W (x7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3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2a (x2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9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2a (x2), CBM6 (x2)</w:t>
            </w:r>
          </w:p>
        </w:tc>
      </w:tr>
      <w:tr>
        <w:trPr/>
        <w:tc>
          <w:tcPr>
            <w:tcW w:w="145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2. Intracellular proteins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lucosidase Bgl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 Gh2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1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9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 Gh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7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alactosidase Bga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0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8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 Gh2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1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 Gh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 Gh2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9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 Gh2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9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0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alactosidase Bga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3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mannosidase Man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3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lucosidase Bgl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xylosidase Xyl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84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lucosidase Bgl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9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12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N-acetylhexosaminidase Bhx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9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lucosidase Bgl3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1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educing end xylose-releasing exo-oligoxylanase Xyn8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9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ellodextrinase Cel9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lD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08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xylanase and esterase Xyn10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0, CE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06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,4-alpha-glucan branching enzyme Glg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48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3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alpha-phosphotrehalase Tr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amylase Amy13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2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amylase Amy13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232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gen debranching enzyme GlgX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48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34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,4-alpha-glucan branching enzyme Glg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48 (x2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49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gen debranching enzyme GlgX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84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amylase Amy1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261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crose phosphorylase Suc13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68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amylase Amy13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34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90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amylase Amy13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22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3(4)-beta-glucanase Lic1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4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ysozyme Lyc25E</w:t>
            </w:r>
            <w:r>
              <w:rPr>
                <w:vertAlign w:val="superscript"/>
                <w:lang w:val="en-NZ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2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Big2 (x5), CW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2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ysozyme Lyc25D</w:t>
            </w:r>
            <w:r>
              <w:rPr>
                <w:vertAlign w:val="superscript"/>
                <w:lang w:val="en-NZ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SH3 (x2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09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7 Gh2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0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galactosidase Aga2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0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galacturonase Pgl28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5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galacturonase Pgl2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1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L-fucosidase Fuc29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2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01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1 Gh3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01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1 Gh3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97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1 Gh3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6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1 Gh31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19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1 Gh31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crose-6-phosphate hydrolase Scr3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2 Gh3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3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alactosidase Bga3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0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alactosidase Bga3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8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galactosidase Aga36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8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galactosidase Aga3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6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galactosidase Aga3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1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mannosidase man38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0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6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xylosidase Xyl39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3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03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1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and esterase Xsa43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9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43, CE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8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Ank (x2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8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8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25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1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01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L-arabinofuranosidase Arf5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5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2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L-arabinofuranosidase Arf5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5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D-glucuronidase Agu6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6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11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L-rhamnosidase Rha7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7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L-rhamnosidase Rha78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7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15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L-rhamnosidase Rha78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7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4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nsaturated glucuronyl hydrolase Ugl88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8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1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nsaturated glucuronyl hydrolase Ugl8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8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44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ellobiose phosphorylase Cbp9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9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BM_X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152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ellobiose phosphorylase Cbp9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9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9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16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95 Gh9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9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3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nsaturated rhamnogalacturonyl hydrolase Gh10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0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nsaturated rhamnogalacturonyl hydrolase Gh10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0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2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nsaturated rhamnogalacturonyl hydrolase Gh10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0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32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acto-N-biose phosphor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glucuronidase Gh11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9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081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glucuronidase Gh11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0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H1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8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715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1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5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9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36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feruloyl esterase Est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662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 esterase family 1 Est1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7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feruloyl esterase Est1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93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-xylan esterase Est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2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deacetylase Est4A</w:t>
            </w:r>
            <w:r>
              <w:rPr>
                <w:vertAlign w:val="superscript"/>
                <w:lang w:val="en-NZ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3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deacetylase Est4B</w:t>
            </w:r>
            <w:r>
              <w:rPr>
                <w:vertAlign w:val="superscript"/>
                <w:lang w:val="en-NZ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4, GT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41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deacetylase Est4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3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deacetylase Est4E</w:t>
            </w:r>
            <w:r>
              <w:rPr>
                <w:vertAlign w:val="superscript"/>
                <w:lang w:val="en-NZ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08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ectin methylesterase Pme8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92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-xylan esterase Est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4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 esterase family 12 Est1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86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 esterase family 12 Est12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53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-acetylglucosaminyl-phosphatidylinositol de-N-acetylase family protein Est14A</w:t>
            </w:r>
            <w:r>
              <w:rPr>
                <w:vertAlign w:val="superscript"/>
                <w:lang w:val="en-NZ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CE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4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-xylan est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18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gen phosphorylase Glg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T3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47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gen phosphorylase Glg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GT3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NZ"/>
              </w:rPr>
            </w:pPr>
            <w:r>
              <w:rPr>
                <w:lang w:val="en-NZ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rPr>
          <w:lang w:val="en-NZ"/>
        </w:rPr>
      </w:pPr>
      <w:r>
        <w:rPr>
          <w:lang w:val="en-NZ"/>
        </w:rPr>
        <w:t>TMH, transmembrane helices; CBM, carbohydrate binding module; DUF1083, domain of unknown function 1083 (PF06452); CW, putative cell wall binding repeat (PF01473); PUD, bacterial pullanase-associated domain (PF03714); Big4, bacterial Ig-like domain-group 4 (PF07532); FIVAR, uncharacterised sugar-binding domain (PF07554); fn3, f</w:t>
      </w:r>
      <w:r>
        <w:rPr/>
        <w:t>ibronectin type III domain (PF00041);</w:t>
      </w:r>
      <w:r>
        <w:rPr>
          <w:rFonts w:cs="Verdana" w:ascii="Verdana" w:hAnsi="Verdana"/>
        </w:rPr>
        <w:t xml:space="preserve"> </w:t>
      </w:r>
      <w:r>
        <w:rPr>
          <w:lang w:val="en-NZ"/>
        </w:rPr>
        <w:t>FG, FG-GAP repeat (PF01839); CelD, N-terminal Ig-like domain of cellulase (PF02927); Big2, bacterial Ig-like domain-group 2 (PF02368); Ank, ankyrin repeat (PF00023); CBM_X, putative carbohydrate binding domain (PF06204).</w:t>
      </w:r>
    </w:p>
    <w:p>
      <w:pPr>
        <w:pStyle w:val="ListParagraph"/>
        <w:numPr>
          <w:ilvl w:val="0"/>
          <w:numId w:val="1"/>
        </w:numPr>
        <w:rPr>
          <w:lang w:val="en-NZ"/>
        </w:rPr>
      </w:pPr>
      <w:r>
        <w:rPr>
          <w:lang w:val="en-NZ"/>
        </w:rPr>
        <w:t>This CDS may also have glycoside hydrolase activity. It contains a g</w:t>
      </w:r>
      <w:r>
        <w:rPr>
          <w:bCs/>
          <w:kern w:val="2"/>
        </w:rPr>
        <w:t>lycoside hydrolase, family 2/20, immunoglobulin-like beta-sandwich domain (IPR013812) together with a FOG: Glucan-binding domain (YG repeat) (COG5236). This COG domain is also found in CDSs Bpr_I0190, Bpr_I2473 and Bpr_I2935.</w:t>
      </w:r>
    </w:p>
    <w:p>
      <w:pPr>
        <w:pStyle w:val="ListParagraph"/>
        <w:numPr>
          <w:ilvl w:val="0"/>
          <w:numId w:val="1"/>
        </w:numPr>
        <w:rPr>
          <w:lang w:val="en-NZ"/>
        </w:rPr>
      </w:pPr>
      <w:r>
        <w:rPr>
          <w:bCs/>
          <w:kern w:val="2"/>
        </w:rPr>
        <w:t>These proteins do not contain signal peptide sequences but the presence of binding domains suggests that they function extracellularly. Bpr_I0544 contains a single transmembrane domain with most of the protein predicted to be outside the cell.</w:t>
      </w:r>
    </w:p>
    <w:p>
      <w:pPr>
        <w:pStyle w:val="ListParagraph"/>
        <w:numPr>
          <w:ilvl w:val="0"/>
          <w:numId w:val="1"/>
        </w:numPr>
        <w:rPr/>
      </w:pPr>
      <w:r>
        <w:rPr>
          <w:bCs/>
          <w:kern w:val="2"/>
        </w:rPr>
        <w:t>These CDSs are located within large clusters of EPS genes and are probably not involved in plant polysaccharide breakdow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23:00:00Z</dcterms:created>
  <dc:creator>kellyb</dc:creator>
  <dc:description/>
  <cp:keywords/>
  <dc:language>en-US</dc:language>
  <cp:lastModifiedBy>kellyb</cp:lastModifiedBy>
  <cp:lastPrinted>2009-08-13T14:13:00Z</cp:lastPrinted>
  <dcterms:modified xsi:type="dcterms:W3CDTF">2010-06-24T21:08:00Z</dcterms:modified>
  <cp:revision>5</cp:revision>
  <dc:subject/>
  <dc:title/>
</cp:coreProperties>
</file>